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6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S3. </w:t>
      </w:r>
      <w:r>
        <w:rPr>
          <w:rFonts w:cs="Arial" w:ascii="Arial" w:hAnsi="Arial"/>
          <w:b/>
          <w:i/>
          <w:sz w:val="20"/>
          <w:szCs w:val="20"/>
          <w:lang w:val="en-US"/>
        </w:rPr>
        <w:t>SMARCA4</w:t>
      </w:r>
      <w:r>
        <w:rPr/>
        <w:t xml:space="preserve"> germline and somatic mutations in individuals with SCCOHT</w:t>
      </w:r>
    </w:p>
    <w:tbl>
      <w:tblPr>
        <w:tblW w:w="139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276"/>
        <w:gridCol w:w="1021"/>
        <w:gridCol w:w="3260"/>
        <w:gridCol w:w="2127"/>
        <w:gridCol w:w="1134"/>
        <w:gridCol w:w="1275"/>
        <w:gridCol w:w="1276"/>
        <w:gridCol w:w="1276"/>
      </w:tblGrid>
      <w:tr>
        <w:trPr>
          <w:tblHeader w:val="true"/>
          <w:trHeight w:val="580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cleotide change</w:t>
              <w:br/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Amino acid change </w:t>
              <w:b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utation typ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Protein domain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nherita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SMARCA4 expression </w:t>
            </w:r>
          </w:p>
        </w:tc>
      </w:tr>
      <w:tr>
        <w:trPr>
          <w:trHeight w:val="57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upryjańczyk     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 2013 [18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JK123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77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93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184_2206delGCAGTCCTACTATGCCGTGGCC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p.Gln729Cysfs*4     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upryjańczyk     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 2013 [18],</w:t>
              <w:br/>
              <w:t xml:space="preserve">Moes-Sosnowska </w:t>
              <w:br/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2015 [19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JK1182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], Proband 1 [19]</w:t>
              <w:br/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Germlin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.3760G&gt;T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u1254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Paternal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oes-Sosnowsk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2015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oband 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Germlin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351_2352ins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785Glufs*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amos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., 2014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9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237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413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783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928P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Germlin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35C&gt;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979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1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001_2001del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u668Argfs*1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481_3481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1161Serfs*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1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565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189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1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Germlin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722_735delGTCCCGGCCCGGC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p.Gly241fs*4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AH2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438+1_2438+2insTG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plice site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AH45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277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93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G100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855_2855del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953Argfs*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4771_4774delAGC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Ser1591Cysfs*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G121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168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amos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., 2014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9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N-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cell line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438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439-2A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amos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4 [20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482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la161V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595_1595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la532Valfs*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S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613_613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205Argfs*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QLQ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896_3907delGACGAGACCGTC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u1300_1303delGlu-Thr-Val-As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frame dele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293_2315del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TGGTGTCCCTGTACAACAACA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765Profs*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506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y83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991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33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626_1626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Ile542Metfs*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0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150_3150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Tyr1050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1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565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p.Arg1189*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1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985_3986ins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p.Arg1329Profs*3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-01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531_2532delT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Phe844Cysfs*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-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cell line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29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7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539_3539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Pro1180Leufs*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Jelinic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., 2014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.3546+1G&gt;A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1182_spl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4170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1390_spl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547_3951de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Inframe 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letion ex 25-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le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761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587_spl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32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978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991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33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626_1626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Ile542Metfs*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Frameshift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165_1165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Ser391Profs*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Frameshift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169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Jelinic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4 [11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77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0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93*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896_3907delGACGAGACCGTC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u1300_1303delGlu-Thr-Val-As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frame dele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539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84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287_2288ins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u763Glyfs*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Frameshift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506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y83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496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116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013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p.Arg1005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Nonsense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859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953_spl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quivocal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Jelinic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245+1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415_spl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]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73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991_spl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ailey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757_1757del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586fs*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Frameshift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e Loarer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4236_4237delG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413Glnfs*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16-1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322_2322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sn774Lysfs*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41A&gt;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1081Gl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542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515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S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29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7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16-1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29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7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1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951-1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abinovich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641_1641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sp547Glufs*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714A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572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Witkowski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ther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533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Trp1178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De nov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5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438+1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itkowski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, 20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1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4071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027_1027del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Val343Cysfs*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1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4071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ternal (FA1a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2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643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215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ter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2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643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215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ternal (FA2a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687_1700delAACCTCACGGAGC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sn563Glyfs*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FA3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617-3C&gt;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ent (unknow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3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617-3C&gt;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ternal (FA3a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4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39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y1080As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4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39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y1080As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ternal (FA4a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326_1326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Ser442Argfs*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224_1226delGCTinsA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409Glyfs*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663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555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.3496C&gt;T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 p.Gln116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638_3638del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1213Argfs*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480_3481ins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1161Alafs*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378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460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S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F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129_2129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711Serfs*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245_2246ins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Met749Asnfs*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itkowski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20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561C&gt;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Thr18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QLQ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362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788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676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122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32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978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531_3531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Trp1178Glyfs*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4687_4687del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Ile1564Serfs*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c.2275-1G&gt;T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.2838_2838delC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 p.Phe947Leufs*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141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38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.2190_2191insG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 p.Tyr731Valfs*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420+1G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049_2049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Val684Trpfs*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44_3244del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 Phe1082Leufs*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766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Trp922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.3546+1G&gt;T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15T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972P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168+1G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Homozygous c.1761+2T&gt;A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1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omozygous c.233_237delCCATGinsACC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 p.Ser78Tyrfs*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36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avru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6 [26]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e Loarer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5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COHT1 [25]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00_301delA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y102Profs*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54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itkowski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201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mily 1 (III:1, III:3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c.2859+1G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ternal (II:4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7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Homozygou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mily 2 (III:2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c.175C</w:t>
            </w:r>
            <w:r>
              <w:rPr>
                <w:rFonts w:cs="Arial" w:ascii="Arial" w:hAnsi="Arial"/>
                <w:color w:val="231F20"/>
                <w:sz w:val="16"/>
                <w:szCs w:val="18"/>
                <w:lang w:val="en-US"/>
              </w:rPr>
              <w:t>&gt;</w:t>
            </w: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sn59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ternal (II: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c.2375T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792P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Witkowski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, 20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.3277C&gt;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93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751_1751del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584Argfs*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512_3513delT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Val1171Aspfs*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488_3525delTGAACCTCCAGTCGGCAGACACTGTGATCATTTTTGA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1163Glnfs*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licase </w:t>
              <w:br/>
              <w:t>C-ter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29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107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73+1 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838_2838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Phe947Leufs*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274+2T&gt;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1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189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Arg397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3216-2A&gt;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F2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96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6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859+1G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7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859+1G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ter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7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859+1G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ter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8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75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59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8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li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75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59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tern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375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eu792P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se 2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236_1236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413Argfs*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se 2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970_2970del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ys991Argfs*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se 2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2123+1G&gt;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se 2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ma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119-1G&gt;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lice si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esent stud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-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Germlin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935C&gt;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979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De nov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gative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omatic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.1236_1236del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Gln413Argfs*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spacing w:lineRule="auto" w:line="240" w:before="240" w:after="0"/>
        <w:ind w:left="-1247" w:firstLine="1247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   </w:t>
      </w:r>
      <w:r>
        <w:rPr>
          <w:rFonts w:cs="Arial" w:ascii="Arial" w:hAnsi="Arial"/>
          <w:sz w:val="18"/>
          <w:szCs w:val="18"/>
          <w:lang w:val="en-US"/>
        </w:rPr>
        <w:t>na: not available</w:t>
      </w:r>
    </w:p>
    <w:p>
      <w:pPr>
        <w:pStyle w:val="Normal"/>
        <w:spacing w:lineRule="auto" w:line="240" w:before="0" w:after="0"/>
        <w:ind w:left="-1248" w:firstLine="1248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   </w:t>
      </w:r>
      <w:r>
        <w:rPr>
          <w:rFonts w:cs="Arial" w:ascii="Arial" w:hAnsi="Arial"/>
          <w:sz w:val="18"/>
          <w:szCs w:val="18"/>
          <w:lang w:val="en-US"/>
        </w:rPr>
        <w:t xml:space="preserve">HSA: Helicase/SANT-associated domain (IPR014012) </w:t>
      </w:r>
    </w:p>
    <w:p>
      <w:pPr>
        <w:pStyle w:val="Normal"/>
        <w:spacing w:lineRule="auto" w:line="240" w:before="0" w:after="0"/>
        <w:ind w:left="-1248" w:firstLine="1248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   </w:t>
      </w:r>
      <w:r>
        <w:rPr>
          <w:rFonts w:cs="Arial" w:ascii="Arial" w:hAnsi="Arial"/>
          <w:sz w:val="18"/>
          <w:szCs w:val="18"/>
          <w:lang w:val="en-US"/>
        </w:rPr>
        <w:t>QLQ: Gln, Leu, Gln motif (IPR014978)</w:t>
      </w:r>
    </w:p>
    <w:p>
      <w:pPr>
        <w:pStyle w:val="Normal"/>
        <w:spacing w:lineRule="auto" w:line="240" w:before="0" w:after="0"/>
        <w:ind w:left="-1276" w:firstLine="1247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    </w:t>
      </w:r>
      <w:r>
        <w:rPr>
          <w:rFonts w:cs="Arial" w:ascii="Arial" w:hAnsi="Arial"/>
          <w:sz w:val="18"/>
          <w:szCs w:val="18"/>
          <w:lang w:val="en-US"/>
        </w:rPr>
        <w:t>LOH: loss of heterozygosity</w:t>
      </w:r>
    </w:p>
    <w:p>
      <w:pPr>
        <w:pStyle w:val="Normal"/>
        <w:spacing w:before="0" w:after="1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it-IT"/>
    </w:rPr>
  </w:style>
  <w:style w:type="character" w:styleId="FooterChar">
    <w:name w:val="Footer Char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26:00Z</dcterms:created>
  <dc:creator>SciEd</dc:creator>
  <dc:description/>
  <cp:keywords/>
  <dc:language>en-US</dc:language>
  <cp:lastModifiedBy>SciEd</cp:lastModifiedBy>
  <dcterms:modified xsi:type="dcterms:W3CDTF">2017-05-15T10:26:00Z</dcterms:modified>
  <cp:revision>2</cp:revision>
  <dc:subject/>
  <dc:title/>
</cp:coreProperties>
</file>